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427D77" w14:textId="77777777" w:rsidR="005958C9" w:rsidRPr="005958C9" w:rsidRDefault="005958C9" w:rsidP="005958C9">
      <w:pPr>
        <w:spacing w:after="24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"/>
        <w:gridCol w:w="947"/>
        <w:gridCol w:w="580"/>
        <w:gridCol w:w="1753"/>
        <w:gridCol w:w="1740"/>
        <w:gridCol w:w="614"/>
      </w:tblGrid>
      <w:tr w:rsidR="005958C9" w:rsidRPr="005958C9" w14:paraId="63DF985A" w14:textId="77777777">
        <w:trPr>
          <w:trHeight w:val="797"/>
        </w:trPr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79D3F467" w14:textId="77777777" w:rsidR="005958C9" w:rsidRPr="005958C9" w:rsidRDefault="005958C9" w:rsidP="005958C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Patient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5353F9C5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57A1D90D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7710A36F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Lower Quartile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545ABFC0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Upper Quartile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387B0E47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IQR</w:t>
            </w:r>
          </w:p>
        </w:tc>
      </w:tr>
      <w:tr w:rsidR="005958C9" w:rsidRPr="005958C9" w14:paraId="45B1D5DA" w14:textId="77777777">
        <w:trPr>
          <w:trHeight w:val="797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3E49761" w14:textId="77777777" w:rsidR="005958C9" w:rsidRPr="005958C9" w:rsidRDefault="005958C9" w:rsidP="005958C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390202E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B2F6A8B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6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5170434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F091116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.2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9E15CCC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25</w:t>
            </w:r>
          </w:p>
        </w:tc>
      </w:tr>
      <w:tr w:rsidR="005958C9" w:rsidRPr="005958C9" w14:paraId="21F3F77F" w14:textId="77777777">
        <w:trPr>
          <w:trHeight w:val="797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265DA92" w14:textId="77777777" w:rsidR="005958C9" w:rsidRPr="005958C9" w:rsidRDefault="005958C9" w:rsidP="005958C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87EECBB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84C85AC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0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AB0D2C1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C920398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8A08AA6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.00</w:t>
            </w:r>
          </w:p>
        </w:tc>
      </w:tr>
      <w:tr w:rsidR="005958C9" w:rsidRPr="005958C9" w14:paraId="68BD143E" w14:textId="77777777">
        <w:trPr>
          <w:trHeight w:val="797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76A79E9" w14:textId="77777777" w:rsidR="005958C9" w:rsidRPr="005958C9" w:rsidRDefault="005958C9" w:rsidP="005958C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AD3B104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63ACA55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3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870FD96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1BD541D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7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750904F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.75</w:t>
            </w:r>
          </w:p>
        </w:tc>
      </w:tr>
      <w:tr w:rsidR="005958C9" w:rsidRPr="005958C9" w14:paraId="4402C5B5" w14:textId="77777777">
        <w:trPr>
          <w:trHeight w:val="797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8BE7DCB" w14:textId="77777777" w:rsidR="005958C9" w:rsidRPr="005958C9" w:rsidRDefault="005958C9" w:rsidP="005958C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EECA477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.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76E739F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0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356877C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9986906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702083D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.00</w:t>
            </w:r>
          </w:p>
        </w:tc>
      </w:tr>
      <w:tr w:rsidR="005958C9" w:rsidRPr="005958C9" w14:paraId="73C2E98C" w14:textId="77777777">
        <w:trPr>
          <w:trHeight w:val="797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9677769" w14:textId="77777777" w:rsidR="005958C9" w:rsidRPr="005958C9" w:rsidRDefault="005958C9" w:rsidP="005958C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15CDBFF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270B234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9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8717CA9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4C83E54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7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10BFBAC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75</w:t>
            </w:r>
          </w:p>
        </w:tc>
      </w:tr>
      <w:tr w:rsidR="005958C9" w:rsidRPr="005958C9" w14:paraId="50070693" w14:textId="77777777">
        <w:trPr>
          <w:trHeight w:val="797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78687A3" w14:textId="77777777" w:rsidR="005958C9" w:rsidRPr="005958C9" w:rsidRDefault="005958C9" w:rsidP="005958C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F0E41B9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0FC10F4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4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12323B3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.5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C1D79AD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1D19327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.50</w:t>
            </w:r>
          </w:p>
        </w:tc>
      </w:tr>
      <w:tr w:rsidR="005958C9" w:rsidRPr="005958C9" w14:paraId="3B731761" w14:textId="77777777">
        <w:trPr>
          <w:trHeight w:val="797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8941337" w14:textId="77777777" w:rsidR="005958C9" w:rsidRPr="005958C9" w:rsidRDefault="005958C9" w:rsidP="005958C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3B1E858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B2B36C1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9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3E0928F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96348F3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0F25351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.00</w:t>
            </w:r>
          </w:p>
        </w:tc>
      </w:tr>
      <w:tr w:rsidR="005958C9" w:rsidRPr="005958C9" w14:paraId="5A0AF435" w14:textId="77777777">
        <w:trPr>
          <w:trHeight w:val="797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954AC9E" w14:textId="77777777" w:rsidR="005958C9" w:rsidRPr="005958C9" w:rsidRDefault="005958C9" w:rsidP="005958C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06F1512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0882E0D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35B92C0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B19840D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CEBB851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00</w:t>
            </w:r>
          </w:p>
        </w:tc>
      </w:tr>
      <w:tr w:rsidR="005958C9" w:rsidRPr="005958C9" w14:paraId="32EDA13A" w14:textId="77777777">
        <w:trPr>
          <w:trHeight w:val="797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1478DF6" w14:textId="77777777" w:rsidR="005958C9" w:rsidRPr="005958C9" w:rsidRDefault="005958C9" w:rsidP="005958C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11E081B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829E9AB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0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AF63A9B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3334552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5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0F71BAD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50</w:t>
            </w:r>
          </w:p>
        </w:tc>
      </w:tr>
      <w:tr w:rsidR="005958C9" w:rsidRPr="005958C9" w14:paraId="080CCB14" w14:textId="77777777">
        <w:trPr>
          <w:trHeight w:val="797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14EFEB1" w14:textId="77777777" w:rsidR="005958C9" w:rsidRPr="005958C9" w:rsidRDefault="005958C9" w:rsidP="005958C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E8DB73A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DBAE744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1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646E236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.2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8610888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7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D913E38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.50</w:t>
            </w:r>
          </w:p>
        </w:tc>
      </w:tr>
      <w:tr w:rsidR="005958C9" w:rsidRPr="005958C9" w14:paraId="13E9ED3D" w14:textId="77777777">
        <w:trPr>
          <w:trHeight w:val="797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DD784D8" w14:textId="77777777" w:rsidR="005958C9" w:rsidRPr="005958C9" w:rsidRDefault="005958C9" w:rsidP="005958C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01056B9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DDB9B40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2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CDFA7E4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B389B74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5B09FA8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.00</w:t>
            </w:r>
          </w:p>
        </w:tc>
      </w:tr>
      <w:tr w:rsidR="005958C9" w:rsidRPr="005958C9" w14:paraId="27E5218F" w14:textId="77777777">
        <w:trPr>
          <w:trHeight w:val="797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03F04B8" w14:textId="77777777" w:rsidR="005958C9" w:rsidRPr="005958C9" w:rsidRDefault="005958C9" w:rsidP="005958C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CA4CC3A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93BAE8E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2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1A43D20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.2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4C9CFA9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.7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D307AD5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.50</w:t>
            </w:r>
          </w:p>
        </w:tc>
      </w:tr>
      <w:tr w:rsidR="005958C9" w:rsidRPr="005958C9" w14:paraId="5C589463" w14:textId="77777777">
        <w:trPr>
          <w:trHeight w:val="797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C453F2C" w14:textId="77777777" w:rsidR="005958C9" w:rsidRPr="005958C9" w:rsidRDefault="005958C9" w:rsidP="005958C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79534C2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215ABAE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1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467E457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0AFA4F1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5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D576208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.50</w:t>
            </w:r>
          </w:p>
        </w:tc>
      </w:tr>
      <w:tr w:rsidR="005958C9" w:rsidRPr="005958C9" w14:paraId="692D2DC8" w14:textId="77777777">
        <w:trPr>
          <w:trHeight w:val="797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D417EBE" w14:textId="77777777" w:rsidR="005958C9" w:rsidRPr="005958C9" w:rsidRDefault="005958C9" w:rsidP="005958C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4A824A0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191F3A8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5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73D2C39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.5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0D68FC1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5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2559B22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.00</w:t>
            </w:r>
          </w:p>
        </w:tc>
      </w:tr>
      <w:tr w:rsidR="005958C9" w:rsidRPr="005958C9" w14:paraId="01CF8A0D" w14:textId="77777777">
        <w:trPr>
          <w:trHeight w:val="797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5425370" w14:textId="77777777" w:rsidR="005958C9" w:rsidRPr="005958C9" w:rsidRDefault="005958C9" w:rsidP="005958C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C8793E0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840EE50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5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E034928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.7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F1A520E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2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FCACAB6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.50</w:t>
            </w:r>
          </w:p>
        </w:tc>
      </w:tr>
      <w:tr w:rsidR="005958C9" w:rsidRPr="005958C9" w14:paraId="5E0FAB7B" w14:textId="77777777">
        <w:trPr>
          <w:trHeight w:val="797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1EFD7B6" w14:textId="77777777" w:rsidR="005958C9" w:rsidRPr="005958C9" w:rsidRDefault="005958C9" w:rsidP="005958C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933236F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9E31A49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3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8744EDE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2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1026727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43C081B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75</w:t>
            </w:r>
          </w:p>
        </w:tc>
      </w:tr>
      <w:tr w:rsidR="005958C9" w:rsidRPr="005958C9" w14:paraId="150CAAFB" w14:textId="77777777">
        <w:trPr>
          <w:trHeight w:val="797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A3265F4" w14:textId="77777777" w:rsidR="005958C9" w:rsidRPr="005958C9" w:rsidRDefault="005958C9" w:rsidP="005958C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A7DF412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D091361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9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0395CF6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.5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3B0126D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4BF96E6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50</w:t>
            </w:r>
          </w:p>
        </w:tc>
      </w:tr>
      <w:tr w:rsidR="005958C9" w:rsidRPr="005958C9" w14:paraId="67BB1323" w14:textId="77777777">
        <w:trPr>
          <w:trHeight w:val="797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2082638" w14:textId="77777777" w:rsidR="005958C9" w:rsidRPr="005958C9" w:rsidRDefault="005958C9" w:rsidP="005958C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DAEED50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AD2EE08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8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90265D2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C091CFA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4A98E0B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.00</w:t>
            </w:r>
          </w:p>
        </w:tc>
      </w:tr>
      <w:tr w:rsidR="005958C9" w:rsidRPr="005958C9" w14:paraId="3AD1B0BB" w14:textId="77777777">
        <w:trPr>
          <w:trHeight w:val="797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EDA0913" w14:textId="77777777" w:rsidR="005958C9" w:rsidRPr="005958C9" w:rsidRDefault="005958C9" w:rsidP="005958C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D9ACBD5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68A917C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6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CFBF320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8AAEB7D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.5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0190495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.50</w:t>
            </w:r>
          </w:p>
        </w:tc>
      </w:tr>
      <w:tr w:rsidR="005958C9" w:rsidRPr="005958C9" w14:paraId="552E109A" w14:textId="77777777">
        <w:trPr>
          <w:trHeight w:val="797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975BF4B" w14:textId="77777777" w:rsidR="005958C9" w:rsidRPr="005958C9" w:rsidRDefault="005958C9" w:rsidP="005958C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5384D0D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BF0DD63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2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26A0DDD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9A2842C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.7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AB537E5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.75</w:t>
            </w:r>
          </w:p>
        </w:tc>
      </w:tr>
      <w:tr w:rsidR="005958C9" w:rsidRPr="005958C9" w14:paraId="04F2940F" w14:textId="77777777">
        <w:trPr>
          <w:trHeight w:val="797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33FB790" w14:textId="77777777" w:rsidR="005958C9" w:rsidRPr="005958C9" w:rsidRDefault="005958C9" w:rsidP="005958C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E72046E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.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7209FC5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4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99DF7B2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C344B2C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D3492DB" w14:textId="77777777" w:rsidR="005958C9" w:rsidRPr="005958C9" w:rsidRDefault="005958C9" w:rsidP="005958C9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58C9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0</w:t>
            </w:r>
          </w:p>
        </w:tc>
      </w:tr>
    </w:tbl>
    <w:p w14:paraId="6926B546" w14:textId="40CDAD16" w:rsidR="005958C9" w:rsidRPr="005958C9" w:rsidRDefault="005958C9" w:rsidP="005958C9">
      <w:pPr>
        <w:spacing w:after="12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5958C9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Table S</w:t>
      </w:r>
      <w:r w:rsidRPr="005958C9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6</w:t>
      </w:r>
      <w:r w:rsidRPr="005958C9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. Concerns’ median ratings per putative patient. </w:t>
      </w:r>
    </w:p>
    <w:p w14:paraId="0D05369E" w14:textId="77777777" w:rsidR="005958C9" w:rsidRPr="005958C9" w:rsidRDefault="005958C9" w:rsidP="005958C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668AA9E" w14:textId="77777777" w:rsidR="005958C9" w:rsidRPr="005958C9" w:rsidRDefault="005958C9"/>
    <w:sectPr w:rsidR="005958C9" w:rsidRPr="00595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8C9"/>
    <w:rsid w:val="005958C9"/>
    <w:rsid w:val="00BF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544B60"/>
  <w15:chartTrackingRefBased/>
  <w15:docId w15:val="{18C4DC74-FBB0-204D-94D7-7E666F83B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58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58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58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58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8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8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8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8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8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8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58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58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58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8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8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8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8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8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58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58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8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58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58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58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58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58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8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8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58C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958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Jannati</dc:creator>
  <cp:keywords/>
  <dc:description/>
  <cp:lastModifiedBy>Ali Jannati</cp:lastModifiedBy>
  <cp:revision>1</cp:revision>
  <dcterms:created xsi:type="dcterms:W3CDTF">2026-05-21T09:58:00Z</dcterms:created>
  <dcterms:modified xsi:type="dcterms:W3CDTF">2026-05-21T09:58:00Z</dcterms:modified>
</cp:coreProperties>
</file>